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BA4" w:rsidRDefault="00A83BA4" w:rsidP="00A83BA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83BA4" w:rsidRDefault="00A83BA4" w:rsidP="00A83BA4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F63D50" wp14:editId="2F9ADC29">
                <wp:simplePos x="0" y="0"/>
                <wp:positionH relativeFrom="column">
                  <wp:posOffset>-479224</wp:posOffset>
                </wp:positionH>
                <wp:positionV relativeFrom="paragraph">
                  <wp:posOffset>-502912</wp:posOffset>
                </wp:positionV>
                <wp:extent cx="6715125" cy="2091055"/>
                <wp:effectExtent l="0" t="0" r="0" b="4445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15125" cy="2091055"/>
                          <a:chOff x="0" y="0"/>
                          <a:chExt cx="6759575" cy="2097405"/>
                        </a:xfrm>
                      </wpg:grpSpPr>
                      <pic:pic xmlns:pic="http://schemas.openxmlformats.org/drawingml/2006/picture">
                        <pic:nvPicPr>
                          <pic:cNvPr id="8" name="Picture 8" descr="Logo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92" t="5190" r="2229" b="4978"/>
                          <a:stretch/>
                        </pic:blipFill>
                        <pic:spPr bwMode="auto">
                          <a:xfrm>
                            <a:off x="0" y="0"/>
                            <a:ext cx="6759575" cy="20974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8734" y="1782501"/>
                            <a:ext cx="488950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BA4" w:rsidRPr="00D75E34" w:rsidRDefault="00A83BA4" w:rsidP="00A83BA4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METH/</w:t>
                              </w: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br/>
                                <w:t>S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043" y="1788288"/>
                            <a:ext cx="488950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BA4" w:rsidRPr="00D75E34" w:rsidRDefault="00A83BA4" w:rsidP="00A83BA4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METH/</w:t>
                              </w: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MET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31625" y="1823012"/>
                            <a:ext cx="488950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BA4" w:rsidRPr="00D75E34" w:rsidRDefault="00A83BA4" w:rsidP="00A83BA4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Activ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17762" y="1817225"/>
                            <a:ext cx="488950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BA4" w:rsidRPr="00D75E34" w:rsidRDefault="00A83BA4" w:rsidP="00A83BA4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Inactiv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227180" y="1805650"/>
                            <a:ext cx="434975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BA4" w:rsidRPr="00D75E34" w:rsidRDefault="00A83BA4" w:rsidP="00A83BA4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METH/</w:t>
                              </w: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MET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851003" y="1811438"/>
                            <a:ext cx="434975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BA4" w:rsidRPr="00D75E34" w:rsidRDefault="00A83BA4" w:rsidP="00A83BA4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METH/</w:t>
                              </w: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S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45889" y="1817225"/>
                            <a:ext cx="434975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BA4" w:rsidRPr="00D75E34" w:rsidRDefault="00A83BA4" w:rsidP="00A83BA4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Sal</w:t>
                              </w: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/</w:t>
                              </w: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MET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52350" y="1811438"/>
                            <a:ext cx="434975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BA4" w:rsidRPr="00D75E34" w:rsidRDefault="00A83BA4" w:rsidP="00A83BA4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Sal</w:t>
                              </w: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/</w:t>
                              </w:r>
                              <w:r w:rsidRPr="00D75E34"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S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64598" y="1799863"/>
                            <a:ext cx="434975" cy="2736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83BA4" w:rsidRPr="00D75E34" w:rsidRDefault="00A83BA4" w:rsidP="00A83BA4">
                              <w:pPr>
                                <w:jc w:val="center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  <w:t>Ex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1" o:spid="_x0000_s1026" style="position:absolute;margin-left:-37.75pt;margin-top:-39.6pt;width:528.75pt;height:164.65pt;z-index:251659264;mso-width-relative:margin;mso-height-relative:margin" coordsize="67595,20974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alt="Logo&#10;&#10;Description automatically generated" style="position:absolute;width:67595;height:209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ZAkJ++AAAA2gAAAA8AAABkcnMvZG93bnJldi54bWxET02LwjAQvS/4H8IIe1tTPYhUo4igiLjg&#10;qngemzEtNpPaRFv99ZuD4PHxviez1pbiQbUvHCvo9xIQxJnTBRsFx8PyZwTCB2SNpWNS8CQPs2nn&#10;a4Kpdg3/0WMfjIgh7FNUkIdQpVL6LCeLvucq4shdXG0xRFgbqWtsYrgt5SBJhtJiwbEhx4oWOWXX&#10;/d0quO9upzOOVg0Z3W5fF7NJXr9Dpb677XwMIlAbPuK3e60VxK3xSrwBcvoP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JZAkJ++AAAA2gAAAA8AAAAAAAAAAAAAAAAAnwIAAGRy&#10;cy9kb3ducmV2LnhtbFBLBQYAAAAABAAEAPcAAACKAwAAAAA=&#10;">
                  <v:imagedata r:id="rId6" o:title="Logo&#10;&#10;Description automatically generated" croptop="3401f" cropbottom="3262f" cropleft="1043f" cropright="1461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5787;top:17825;width:4889;height:27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:rsidR="00A83BA4" w:rsidRPr="00D75E34" w:rsidRDefault="00A83BA4" w:rsidP="00A83BA4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METH/</w:t>
                        </w: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br/>
                          <w:t>SAL</w:t>
                        </w:r>
                      </w:p>
                    </w:txbxContent>
                  </v:textbox>
                </v:shape>
                <v:shape id="Text Box 2" o:spid="_x0000_s1029" type="#_x0000_t202" style="position:absolute;left:11690;top:17882;width:4889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r9fsEA&#10;AADbAAAADwAAAGRycy9kb3ducmV2LnhtbERPzWrCQBC+F/oOyxS8FN1UbGyjm1ALitdEH2DMjkkw&#10;Oxuyq4lv3xWE3ubj+511NppW3Kh3jWUFH7MIBHFpdcOVguNhO/0C4TyyxtYyKbiTgyx9fVljou3A&#10;Od0KX4kQwi5BBbX3XSKlK2sy6Ga2Iw7c2fYGfYB9JXWPQwg3rZxHUSwNNhwaauzot6byUlyNgvN+&#10;eP/8Hk47f1zmi3iDzfJk70pN3safFQhPo/8XP917HeYv4PFLOECm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Ja/X7BAAAA2wAAAA8AAAAAAAAAAAAAAAAAmAIAAGRycy9kb3du&#10;cmV2LnhtbFBLBQYAAAAABAAEAPUAAACGAwAAAAA=&#10;" stroked="f">
                  <v:textbox>
                    <w:txbxContent>
                      <w:p w:rsidR="00A83BA4" w:rsidRPr="00D75E34" w:rsidRDefault="00A83BA4" w:rsidP="00A83BA4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METH/</w:t>
                        </w: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METH</w:t>
                        </w:r>
                      </w:p>
                    </w:txbxContent>
                  </v:textbox>
                </v:shape>
                <v:shape id="Text Box 2" o:spid="_x0000_s1030" type="#_x0000_t202" style="position:absolute;left:27316;top:18230;width:4889;height:27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ZY5cEA&#10;AADbAAAADwAAAGRycy9kb3ducmV2LnhtbERPzWrCQBC+F/oOyxS8lLqpaGyjm1ALitekPsCYHZNg&#10;djZkVxPfvisI3ubj+511NppWXKl3jWUFn9MIBHFpdcOVgsPf9uMLhPPIGlvLpOBGDrL09WWNibYD&#10;53QtfCVCCLsEFdTed4mUrqzJoJvajjhwJ9sb9AH2ldQ9DiHctHIWRbE02HBoqLGj35rKc3ExCk77&#10;4X3xPRx3/rDM5/EGm+XR3pSavI0/KxCeRv8UP9x7HeYv4P5LOECm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0WWOXBAAAA2wAAAA8AAAAAAAAAAAAAAAAAmAIAAGRycy9kb3du&#10;cmV2LnhtbFBLBQYAAAAABAAEAPUAAACGAwAAAAA=&#10;" stroked="f">
                  <v:textbox>
                    <w:txbxContent>
                      <w:p w:rsidR="00A83BA4" w:rsidRPr="00D75E34" w:rsidRDefault="00A83BA4" w:rsidP="00A83BA4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Active</w:t>
                        </w:r>
                      </w:p>
                    </w:txbxContent>
                  </v:textbox>
                </v:shape>
                <v:shape id="Text Box 2" o:spid="_x0000_s1031" type="#_x0000_t202" style="position:absolute;left:32177;top:18172;width:4890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Gkr8A&#10;AADbAAAADwAAAGRycy9kb3ducmV2LnhtbERPy6rCMBDdX/AfwghuLpoq3qrVKCoobn18wNiMbbGZ&#10;lCba+vdGEO5uDuc5i1VrSvGk2hWWFQwHEQji1OqCMwWX864/BeE8ssbSMil4kYPVsvOzwETbho/0&#10;PPlMhBB2CSrIva8SKV2ak0E3sBVx4G62NugDrDOpa2xCuCnlKIpiabDg0JBjRduc0vvpYRTcDs3v&#10;36y57v1lchzHGywm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xMaSvwAAANsAAAAPAAAAAAAAAAAAAAAAAJgCAABkcnMvZG93bnJl&#10;di54bWxQSwUGAAAAAAQABAD1AAAAhAMAAAAA&#10;" stroked="f">
                  <v:textbox>
                    <w:txbxContent>
                      <w:p w:rsidR="00A83BA4" w:rsidRPr="00D75E34" w:rsidRDefault="00A83BA4" w:rsidP="00A83BA4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Inactive</w:t>
                        </w:r>
                      </w:p>
                    </w:txbxContent>
                  </v:textbox>
                </v:shape>
                <v:shape id="Text Box 2" o:spid="_x0000_s1032" type="#_x0000_t202" style="position:absolute;left:62271;top:18056;width:4350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jCb8A&#10;AADbAAAADwAAAGRycy9kb3ducmV2LnhtbERPy6rCMBDdX/AfwghuLpoqXqvVKCoobn18wNiMbbGZ&#10;lCba+vdGEO5uDuc5i1VrSvGk2hWWFQwHEQji1OqCMwWX864/BeE8ssbSMil4kYPVsvOzwETbho/0&#10;PPlMhBB2CSrIva8SKV2ak0E3sBVx4G62NugDrDOpa2xCuCnlKIom0mDBoSHHirY5pffTwyi4HZrf&#10;v1lz3ftLfBxPNljE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iGMJvwAAANsAAAAPAAAAAAAAAAAAAAAAAJgCAABkcnMvZG93bnJl&#10;di54bWxQSwUGAAAAAAQABAD1AAAAhAMAAAAA&#10;" stroked="f">
                  <v:textbox>
                    <w:txbxContent>
                      <w:p w:rsidR="00A83BA4" w:rsidRPr="00D75E34" w:rsidRDefault="00A83BA4" w:rsidP="00A83BA4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METH/</w:t>
                        </w: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METH</w:t>
                        </w:r>
                      </w:p>
                    </w:txbxContent>
                  </v:textbox>
                </v:shape>
                <v:shape id="Text Box 2" o:spid="_x0000_s1033" type="#_x0000_t202" style="position:absolute;left:58510;top:18114;width:4349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f3e8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s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F/d7wgAAANsAAAAPAAAAAAAAAAAAAAAAAJgCAABkcnMvZG93&#10;bnJldi54bWxQSwUGAAAAAAQABAD1AAAAhwMAAAAA&#10;" stroked="f">
                  <v:textbox>
                    <w:txbxContent>
                      <w:p w:rsidR="00A83BA4" w:rsidRPr="00D75E34" w:rsidRDefault="00A83BA4" w:rsidP="00A83BA4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METH/</w:t>
                        </w: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Sal</w:t>
                        </w:r>
                      </w:p>
                    </w:txbxContent>
                  </v:textbox>
                </v:shape>
                <v:shape id="Text Box 2" o:spid="_x0000_s1034" type="#_x0000_t202" style="position:absolute;left:54458;top:18172;width:4350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0xwL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WMwvr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DDTHAvAAAANsAAAAPAAAAAAAAAAAAAAAAAJgCAABkcnMvZG93bnJldi54&#10;bWxQSwUGAAAAAAQABAD1AAAAgQMAAAAA&#10;" stroked="f">
                  <v:textbox>
                    <w:txbxContent>
                      <w:p w:rsidR="00A83BA4" w:rsidRPr="00D75E34" w:rsidRDefault="00A83BA4" w:rsidP="00A83BA4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Sal</w:t>
                        </w: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/</w:t>
                        </w: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METH</w:t>
                        </w:r>
                      </w:p>
                    </w:txbxContent>
                  </v:textbox>
                </v:shape>
                <v:shape id="Text Box 2" o:spid="_x0000_s1035" type="#_x0000_t202" style="position:absolute;left:50523;top:18114;width:4350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MKLMEA&#10;AADb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8P4Sfo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TCizBAAAA2wAAAA8AAAAAAAAAAAAAAAAAmAIAAGRycy9kb3du&#10;cmV2LnhtbFBLBQYAAAAABAAEAPUAAACGAwAAAAA=&#10;" stroked="f">
                  <v:textbox>
                    <w:txbxContent>
                      <w:p w:rsidR="00A83BA4" w:rsidRPr="00D75E34" w:rsidRDefault="00A83BA4" w:rsidP="00A83BA4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Sal</w:t>
                        </w: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/</w:t>
                        </w:r>
                        <w:r w:rsidRPr="00D75E34"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Sal</w:t>
                        </w:r>
                      </w:p>
                    </w:txbxContent>
                  </v:textbox>
                </v:shape>
                <v:shape id="Text Box 2" o:spid="_x0000_s1036" type="#_x0000_t202" style="position:absolute;left:46645;top:17998;width:4350;height:2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qSWMMA&#10;AADbAAAADwAAAGRycy9kb3ducmV2LnhtbESP3WrCQBSE7wu+w3KE3hTdKPUvugm20JLbqA9wzB6T&#10;YPZsyK4meftuodDLYWa+YQ7pYBrxpM7VlhUs5hEI4sLqmksFl/PXbAvCeWSNjWVSMJKDNJm8HDDW&#10;tuecnidfigBhF6OCyvs2ltIVFRl0c9sSB+9mO4M+yK6UusM+wE0jl1G0lgZrDgsVtvRZUXE/PYyC&#10;W9a/rXb99dtfNvn7+gPrzdWOSr1Oh+MehKfB/4f/2plWsFzB75fwA2Ty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3qSWMMAAADbAAAADwAAAAAAAAAAAAAAAACYAgAAZHJzL2Rv&#10;d25yZXYueG1sUEsFBgAAAAAEAAQA9QAAAIgDAAAAAA==&#10;" stroked="f">
                  <v:textbox>
                    <w:txbxContent>
                      <w:p w:rsidR="00A83BA4" w:rsidRPr="00D75E34" w:rsidRDefault="00A83BA4" w:rsidP="00A83BA4">
                        <w:pPr>
                          <w:jc w:val="center"/>
                          <w:rPr>
                            <w:rFonts w:ascii="Arial" w:hAnsi="Arial" w:cs="Arial"/>
                            <w:sz w:val="12"/>
                            <w:szCs w:val="12"/>
                          </w:rPr>
                        </w:pPr>
                        <w:r>
                          <w:rPr>
                            <w:rFonts w:ascii="Arial" w:hAnsi="Arial" w:cs="Arial"/>
                            <w:sz w:val="12"/>
                            <w:szCs w:val="12"/>
                          </w:rPr>
                          <w:t>Ex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83BA4" w:rsidRDefault="00A83BA4" w:rsidP="00A83BA4"/>
    <w:p w:rsidR="00A83BA4" w:rsidRDefault="00A83BA4" w:rsidP="00A83BA4"/>
    <w:p w:rsidR="00A83BA4" w:rsidRDefault="00A83BA4" w:rsidP="00A83BA4"/>
    <w:p w:rsidR="00A83BA4" w:rsidRDefault="00A83BA4" w:rsidP="00A83BA4"/>
    <w:p w:rsidR="00A83BA4" w:rsidRDefault="00A83BA4" w:rsidP="00A83BA4"/>
    <w:p w:rsidR="00A83BA4" w:rsidRDefault="00A83BA4" w:rsidP="00A83BA4"/>
    <w:p w:rsidR="00A83BA4" w:rsidRPr="00B52178" w:rsidRDefault="00A83BA4" w:rsidP="00A83BA4">
      <w:pPr>
        <w:rPr>
          <w:i/>
          <w:iCs/>
          <w:noProof/>
          <w:szCs w:val="14"/>
        </w:rPr>
      </w:pPr>
      <w:proofErr w:type="gramStart"/>
      <w:r w:rsidRPr="00B52178">
        <w:t>Supplementary Figure 1.</w:t>
      </w:r>
      <w:proofErr w:type="gramEnd"/>
      <w:r w:rsidRPr="00B52178">
        <w:t xml:space="preserve"> Total METH intake did not significantly differ between METH/Sal and METH/METH designated animals (A). In the METH/METH group, active lever pressing was significantly increased when compared to inactive lever pressing following administration of a non-contingent METH prime (B). </w:t>
      </w:r>
      <w:proofErr w:type="spellStart"/>
      <w:r w:rsidRPr="00B52178">
        <w:t>Locomotor</w:t>
      </w:r>
      <w:proofErr w:type="spellEnd"/>
      <w:r w:rsidRPr="00B52178">
        <w:t xml:space="preserve"> activity was also significant </w:t>
      </w:r>
      <w:proofErr w:type="spellStart"/>
      <w:r w:rsidRPr="00B52178">
        <w:t>increased</w:t>
      </w:r>
      <w:proofErr w:type="spellEnd"/>
      <w:r w:rsidRPr="00B52178">
        <w:t xml:space="preserve"> in METH/METH animals when compared to Sal/Sal animals and the extinction day prior (C). * represents p = 0.036, *** represents p = 0.001. All d</w:t>
      </w:r>
      <w:r w:rsidRPr="00B52178">
        <w:rPr>
          <w:szCs w:val="14"/>
        </w:rPr>
        <w:t xml:space="preserve">ata presented as mean +SEM. Data presented as n = 5 in Sal/Sal and Sal/METH groups, n = 10 in METH/Sal and METH/METH groups. </w:t>
      </w:r>
    </w:p>
    <w:p w:rsidR="00A83BA4" w:rsidRDefault="00A83BA4" w:rsidP="00A83BA4"/>
    <w:p w:rsidR="00A83BA4" w:rsidRDefault="00A83BA4" w:rsidP="00A83BA4">
      <w:r>
        <w:br w:type="page"/>
      </w:r>
    </w:p>
    <w:p w:rsidR="00A83BA4" w:rsidRPr="00B52178" w:rsidRDefault="00A83BA4" w:rsidP="00A83BA4">
      <w:r w:rsidRPr="00B52178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FCF047" wp14:editId="1C9AB667">
                <wp:simplePos x="0" y="0"/>
                <wp:positionH relativeFrom="margin">
                  <wp:posOffset>-425450</wp:posOffset>
                </wp:positionH>
                <wp:positionV relativeFrom="paragraph">
                  <wp:posOffset>1875155</wp:posOffset>
                </wp:positionV>
                <wp:extent cx="6629400" cy="1619250"/>
                <wp:effectExtent l="0" t="0" r="0" b="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16192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txbx>
                        <w:txbxContent>
                          <w:p w:rsidR="00A83BA4" w:rsidRPr="00B52178" w:rsidRDefault="00A83BA4" w:rsidP="00A83BA4">
                            <w:pPr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18"/>
                              </w:rPr>
                            </w:pPr>
                            <w:proofErr w:type="gram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Supplementary Figure 2.</w:t>
                            </w:r>
                            <w:proofErr w:type="gram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Correlational analysis revealed a positive correlation between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NOS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immunoreactivity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in the nucleus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accumbens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core (+ 2.2mm from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Bregma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) and </w:t>
                            </w:r>
                            <w:proofErr w:type="spellStart"/>
                            <w:proofErr w:type="gram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Fos</w:t>
                            </w:r>
                            <w:proofErr w:type="spellEnd"/>
                            <w:proofErr w:type="gram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immunoreactivity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in the nucleus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accumbens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core which was statistically significant (A). We found no statistically significant differences across treatment groups in the percentage of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NOS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immunoreactive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neurons which co-expressed </w:t>
                            </w:r>
                            <w:proofErr w:type="spellStart"/>
                            <w:proofErr w:type="gram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Fos</w:t>
                            </w:r>
                            <w:proofErr w:type="spellEnd"/>
                            <w:proofErr w:type="gram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in the nucleus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accumbens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core or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relimbic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cortex, suggesting no differences in the pattern of activation of </w:t>
                            </w:r>
                            <w:proofErr w:type="spellStart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nNOS</w:t>
                            </w:r>
                            <w:proofErr w:type="spellEnd"/>
                            <w:r w:rsidRPr="00B52178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-expressing neurons (B). Data presented as mean + SEM. </w:t>
                            </w:r>
                          </w:p>
                          <w:p w:rsidR="00A83BA4" w:rsidRPr="009E35F2" w:rsidRDefault="00A83BA4" w:rsidP="00A83BA4">
                            <w:pP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7" type="#_x0000_t202" style="position:absolute;margin-left:-33.5pt;margin-top:147.65pt;width:522pt;height:127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" stroked="f">
                <v:textbox inset="0,0,0,0">
                  <w:txbxContent>
                    <w:p w:rsidR="00A83BA4" w:rsidRPr="00B52178" w:rsidRDefault="00A83BA4" w:rsidP="00A83BA4">
                      <w:pPr>
                        <w:rPr>
                          <w:rFonts w:ascii="Times New Roman" w:hAnsi="Times New Roman" w:cs="Times New Roman"/>
                          <w:noProof/>
                          <w:sz w:val="20"/>
                          <w:szCs w:val="18"/>
                        </w:rPr>
                      </w:pPr>
                      <w:proofErr w:type="gram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Supplementary Figure 2.</w:t>
                      </w:r>
                      <w:proofErr w:type="gram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Correlational analysis revealed a positive correlation between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nNOS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immunoreactivity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in the nucleus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accumbens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core (+ 2.2mm from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Bregma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) and </w:t>
                      </w:r>
                      <w:proofErr w:type="spellStart"/>
                      <w:proofErr w:type="gram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Fos</w:t>
                      </w:r>
                      <w:proofErr w:type="spellEnd"/>
                      <w:proofErr w:type="gram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immunoreactivity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in the nucleus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accumbens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core which was statistically significant (A). We found no statistically significant differences across treatment groups in the percentage of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nNOS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immunoreactive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neurons which co-expressed </w:t>
                      </w:r>
                      <w:proofErr w:type="spellStart"/>
                      <w:proofErr w:type="gram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Fos</w:t>
                      </w:r>
                      <w:proofErr w:type="spellEnd"/>
                      <w:proofErr w:type="gram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in the nucleus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accumbens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core or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relimbic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cortex, suggesting no differences in the pattern of activation of </w:t>
                      </w:r>
                      <w:proofErr w:type="spellStart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nNOS</w:t>
                      </w:r>
                      <w:proofErr w:type="spellEnd"/>
                      <w:r w:rsidRPr="00B52178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-expressing neurons (B). Data presented as mean + SEM. </w:t>
                      </w:r>
                    </w:p>
                    <w:p w:rsidR="00A83BA4" w:rsidRPr="009E35F2" w:rsidRDefault="00A83BA4" w:rsidP="00A83BA4">
                      <w:pPr>
                        <w:rPr>
                          <w:rFonts w:ascii="Times New Roman" w:hAnsi="Times New Roman" w:cs="Times New Roman"/>
                          <w:noProof/>
                          <w:sz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52178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6544264" wp14:editId="1983E04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654550" cy="1952625"/>
            <wp:effectExtent l="0" t="0" r="0" b="0"/>
            <wp:wrapSquare wrapText="bothSides"/>
            <wp:docPr id="38" name="Picture 38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picture containing logo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839"/>
                    <a:stretch/>
                  </pic:blipFill>
                  <pic:spPr bwMode="auto">
                    <a:xfrm>
                      <a:off x="0" y="0"/>
                      <a:ext cx="4654550" cy="1952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003B6" w:rsidRDefault="003003B6">
      <w:bookmarkStart w:id="0" w:name="_GoBack"/>
      <w:bookmarkEnd w:id="0"/>
    </w:p>
    <w:sectPr w:rsidR="003003B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12790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121E96" w:rsidRPr="00050573" w:rsidRDefault="00A83BA4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8C1921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8C1921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8C1921">
          <w:rPr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8C1921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:rsidR="00121E96" w:rsidRDefault="00A83B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A4"/>
    <w:rsid w:val="00030CA8"/>
    <w:rsid w:val="00042C32"/>
    <w:rsid w:val="00052D3A"/>
    <w:rsid w:val="00056390"/>
    <w:rsid w:val="0008397C"/>
    <w:rsid w:val="00084127"/>
    <w:rsid w:val="00085D87"/>
    <w:rsid w:val="0009503D"/>
    <w:rsid w:val="000B6EDE"/>
    <w:rsid w:val="000D5668"/>
    <w:rsid w:val="000E2ABC"/>
    <w:rsid w:val="0011248E"/>
    <w:rsid w:val="0016298C"/>
    <w:rsid w:val="001722F5"/>
    <w:rsid w:val="001E2346"/>
    <w:rsid w:val="001E2F0F"/>
    <w:rsid w:val="001E4F0E"/>
    <w:rsid w:val="002269A6"/>
    <w:rsid w:val="002336EB"/>
    <w:rsid w:val="00245B21"/>
    <w:rsid w:val="002515D4"/>
    <w:rsid w:val="002B7EC9"/>
    <w:rsid w:val="002F5F87"/>
    <w:rsid w:val="003003B6"/>
    <w:rsid w:val="00392E85"/>
    <w:rsid w:val="003B341A"/>
    <w:rsid w:val="00402B12"/>
    <w:rsid w:val="00407AF1"/>
    <w:rsid w:val="004403FB"/>
    <w:rsid w:val="00462101"/>
    <w:rsid w:val="004A48AB"/>
    <w:rsid w:val="004F21C4"/>
    <w:rsid w:val="004F2EC8"/>
    <w:rsid w:val="004F3A3C"/>
    <w:rsid w:val="00515913"/>
    <w:rsid w:val="00551269"/>
    <w:rsid w:val="0056799D"/>
    <w:rsid w:val="00574189"/>
    <w:rsid w:val="0057471D"/>
    <w:rsid w:val="00587D23"/>
    <w:rsid w:val="005A12F7"/>
    <w:rsid w:val="005B057E"/>
    <w:rsid w:val="005B0B3A"/>
    <w:rsid w:val="005B3F42"/>
    <w:rsid w:val="00633D9A"/>
    <w:rsid w:val="00660B7C"/>
    <w:rsid w:val="00674557"/>
    <w:rsid w:val="00687276"/>
    <w:rsid w:val="006A7B07"/>
    <w:rsid w:val="00742BF5"/>
    <w:rsid w:val="00747923"/>
    <w:rsid w:val="007663CB"/>
    <w:rsid w:val="00776074"/>
    <w:rsid w:val="0077724C"/>
    <w:rsid w:val="00784760"/>
    <w:rsid w:val="007B4FBE"/>
    <w:rsid w:val="007B6009"/>
    <w:rsid w:val="007C293C"/>
    <w:rsid w:val="007E0BCA"/>
    <w:rsid w:val="00815A60"/>
    <w:rsid w:val="008345FC"/>
    <w:rsid w:val="00864486"/>
    <w:rsid w:val="008940A8"/>
    <w:rsid w:val="008D336B"/>
    <w:rsid w:val="008D3888"/>
    <w:rsid w:val="009434D0"/>
    <w:rsid w:val="00963CB2"/>
    <w:rsid w:val="00970B1C"/>
    <w:rsid w:val="009B5D2A"/>
    <w:rsid w:val="009C5AF6"/>
    <w:rsid w:val="009D6E28"/>
    <w:rsid w:val="009E31A5"/>
    <w:rsid w:val="00A4089A"/>
    <w:rsid w:val="00A40E85"/>
    <w:rsid w:val="00A83BA4"/>
    <w:rsid w:val="00A909F0"/>
    <w:rsid w:val="00AA0932"/>
    <w:rsid w:val="00AB26FE"/>
    <w:rsid w:val="00B11DAF"/>
    <w:rsid w:val="00B24CA2"/>
    <w:rsid w:val="00B425E6"/>
    <w:rsid w:val="00B908D8"/>
    <w:rsid w:val="00BC16B6"/>
    <w:rsid w:val="00BC3DAA"/>
    <w:rsid w:val="00BD3C15"/>
    <w:rsid w:val="00BE0651"/>
    <w:rsid w:val="00BE16A4"/>
    <w:rsid w:val="00C2500C"/>
    <w:rsid w:val="00C27B65"/>
    <w:rsid w:val="00C46E83"/>
    <w:rsid w:val="00C52401"/>
    <w:rsid w:val="00C61F1B"/>
    <w:rsid w:val="00C74A4B"/>
    <w:rsid w:val="00CE6596"/>
    <w:rsid w:val="00D14E93"/>
    <w:rsid w:val="00D22532"/>
    <w:rsid w:val="00D52A7C"/>
    <w:rsid w:val="00DC4215"/>
    <w:rsid w:val="00E00F4A"/>
    <w:rsid w:val="00E52710"/>
    <w:rsid w:val="00E57BA6"/>
    <w:rsid w:val="00EF6892"/>
    <w:rsid w:val="00FC44FA"/>
    <w:rsid w:val="00FC4939"/>
    <w:rsid w:val="00FC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BA4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3BA4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83BA4"/>
    <w:rPr>
      <w:rFonts w:eastAsiaTheme="minorEastAsia"/>
      <w:kern w:val="24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BA4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3BA4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83BA4"/>
    <w:rPr>
      <w:rFonts w:eastAsiaTheme="minorEastAsia"/>
      <w:kern w:val="24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Amacna</dc:creator>
  <cp:lastModifiedBy>Melissa Amacna</cp:lastModifiedBy>
  <cp:revision>1</cp:revision>
  <dcterms:created xsi:type="dcterms:W3CDTF">2022-06-11T04:28:00Z</dcterms:created>
  <dcterms:modified xsi:type="dcterms:W3CDTF">2022-06-11T04:29:00Z</dcterms:modified>
</cp:coreProperties>
</file>